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20D" w:rsidRPr="00CE4C16" w:rsidRDefault="00603D88">
      <w:pPr>
        <w:rPr>
          <w:rFonts w:ascii="Times New Roman" w:hAnsi="Times New Roman" w:cs="Times New Roman"/>
          <w:sz w:val="20"/>
          <w:szCs w:val="20"/>
        </w:rPr>
      </w:pPr>
    </w:p>
    <w:p w:rsidR="00E37DE1" w:rsidRPr="00CE4C16" w:rsidRDefault="00E37DE1">
      <w:pPr>
        <w:rPr>
          <w:rFonts w:ascii="Times New Roman" w:hAnsi="Times New Roman" w:cs="Times New Roman"/>
          <w:sz w:val="20"/>
          <w:szCs w:val="20"/>
        </w:rPr>
      </w:pPr>
      <w:r w:rsidRPr="00CE4C16">
        <w:rPr>
          <w:rFonts w:ascii="Times New Roman" w:hAnsi="Times New Roman" w:cs="Times New Roman"/>
          <w:b/>
          <w:sz w:val="20"/>
          <w:szCs w:val="20"/>
        </w:rPr>
        <w:t>Table 1.</w:t>
      </w:r>
      <w:r w:rsidRPr="00CE4C16">
        <w:rPr>
          <w:rFonts w:ascii="Times New Roman" w:hAnsi="Times New Roman" w:cs="Times New Roman"/>
          <w:sz w:val="20"/>
          <w:szCs w:val="20"/>
        </w:rPr>
        <w:t xml:space="preserve"> Studies of diagnostic or prognostic biomarkers in epilepsy</w:t>
      </w:r>
    </w:p>
    <w:tbl>
      <w:tblPr>
        <w:tblW w:w="0" w:type="auto"/>
        <w:tblInd w:w="3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369"/>
        <w:gridCol w:w="1985"/>
        <w:gridCol w:w="2409"/>
        <w:gridCol w:w="4536"/>
        <w:gridCol w:w="2552"/>
      </w:tblGrid>
      <w:tr w:rsidR="005127D4" w:rsidRPr="00CE4C16" w:rsidTr="005127D4">
        <w:trPr>
          <w:trHeight w:val="558"/>
        </w:trPr>
        <w:tc>
          <w:tcPr>
            <w:tcW w:w="2369" w:type="dxa"/>
            <w:tcBorders>
              <w:top w:val="single" w:sz="12" w:space="0" w:color="auto"/>
              <w:bottom w:val="single" w:sz="12" w:space="0" w:color="auto"/>
            </w:tcBorders>
          </w:tcPr>
          <w:p w:rsidR="00E37DE1" w:rsidRPr="00CE4C16" w:rsidRDefault="00E3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b/>
                <w:sz w:val="20"/>
                <w:szCs w:val="20"/>
              </w:rPr>
              <w:t>MIRNA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E37DE1" w:rsidRPr="00CE4C16" w:rsidRDefault="00E3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b/>
                <w:sz w:val="20"/>
                <w:szCs w:val="20"/>
              </w:rPr>
              <w:t>Expression Change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E37DE1" w:rsidRPr="00CE4C16" w:rsidRDefault="00E3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:rsidR="00E37DE1" w:rsidRPr="00CE4C16" w:rsidRDefault="00E37D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b/>
                <w:sz w:val="20"/>
                <w:szCs w:val="20"/>
              </w:rPr>
              <w:t>Biomarker type and indica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E37DE1" w:rsidRPr="00CE4C16" w:rsidRDefault="00E37DE1" w:rsidP="00E37DE1">
            <w:pPr>
              <w:tabs>
                <w:tab w:val="center" w:pos="1167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  <w:tcBorders>
              <w:top w:val="single" w:sz="12" w:space="0" w:color="auto"/>
            </w:tcBorders>
          </w:tcPr>
          <w:p w:rsidR="00E37DE1" w:rsidRPr="00CE4C16" w:rsidRDefault="00E37D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34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37DE1" w:rsidRPr="00CE4C16">
              <w:rPr>
                <w:rFonts w:ascii="Times New Roman" w:hAnsi="Times New Roman" w:cs="Times New Roman"/>
                <w:sz w:val="20"/>
                <w:szCs w:val="20"/>
              </w:rPr>
              <w:t>own-regulated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37DE1" w:rsidRPr="00CE4C16">
              <w:rPr>
                <w:rFonts w:ascii="Times New Roman" w:hAnsi="Times New Roman" w:cs="Times New Roman"/>
                <w:sz w:val="20"/>
                <w:szCs w:val="20"/>
              </w:rPr>
              <w:t>lasma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:rsidR="00E37DE1" w:rsidRPr="00CE4C16" w:rsidRDefault="00C8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biomarker for MTLE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E37DE1" w:rsidRPr="00CE4C16" w:rsidRDefault="00C8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Avansini et al., 2017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</w:tcPr>
          <w:p w:rsidR="00E37DE1" w:rsidRPr="00CE4C16" w:rsidRDefault="00C8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45, miR-181c, miR-199a, miR-1183</w:t>
            </w:r>
          </w:p>
        </w:tc>
        <w:tc>
          <w:tcPr>
            <w:tcW w:w="1985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C87252" w:rsidRPr="00CE4C16">
              <w:rPr>
                <w:rFonts w:ascii="Times New Roman" w:hAnsi="Times New Roman" w:cs="Times New Roman"/>
                <w:sz w:val="20"/>
                <w:szCs w:val="20"/>
              </w:rPr>
              <w:t>p-regulated</w:t>
            </w:r>
          </w:p>
        </w:tc>
        <w:tc>
          <w:tcPr>
            <w:tcW w:w="2409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C87252" w:rsidRPr="00CE4C16">
              <w:rPr>
                <w:rFonts w:ascii="Times New Roman" w:hAnsi="Times New Roman" w:cs="Times New Roman"/>
                <w:sz w:val="20"/>
                <w:szCs w:val="20"/>
              </w:rPr>
              <w:t>lood</w:t>
            </w:r>
          </w:p>
        </w:tc>
        <w:tc>
          <w:tcPr>
            <w:tcW w:w="4536" w:type="dxa"/>
          </w:tcPr>
          <w:p w:rsidR="00E37DE1" w:rsidRPr="00CE4C16" w:rsidRDefault="00C8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biomarker for MTLE with hippocampal sclerosis</w:t>
            </w:r>
          </w:p>
        </w:tc>
        <w:tc>
          <w:tcPr>
            <w:tcW w:w="2552" w:type="dxa"/>
          </w:tcPr>
          <w:p w:rsidR="00E37DE1" w:rsidRPr="00CE4C16" w:rsidRDefault="00C8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Antônio et al., 2019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</w:tcPr>
          <w:p w:rsidR="00E37DE1" w:rsidRPr="00CE4C16" w:rsidRDefault="00C8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328-3p, miR-654-3p</w:t>
            </w:r>
          </w:p>
        </w:tc>
        <w:tc>
          <w:tcPr>
            <w:tcW w:w="1985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4536" w:type="dxa"/>
          </w:tcPr>
          <w:p w:rsidR="00E37DE1" w:rsidRPr="00CE4C16" w:rsidRDefault="00C8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and surgical prognosis biomarker for MTLE with hippocampal sclerosis</w:t>
            </w:r>
          </w:p>
        </w:tc>
        <w:tc>
          <w:tcPr>
            <w:tcW w:w="2552" w:type="dxa"/>
          </w:tcPr>
          <w:p w:rsidR="00E37DE1" w:rsidRPr="00CE4C16" w:rsidRDefault="00C8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Ioriatti et al., 2020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06b-5p</w:t>
            </w:r>
          </w:p>
        </w:tc>
        <w:tc>
          <w:tcPr>
            <w:tcW w:w="1985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4536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biomarker for epilepsy</w:t>
            </w:r>
          </w:p>
        </w:tc>
        <w:tc>
          <w:tcPr>
            <w:tcW w:w="2552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Wang et al., 2015b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06b, miR-146a</w:t>
            </w:r>
          </w:p>
        </w:tc>
        <w:tc>
          <w:tcPr>
            <w:tcW w:w="1985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4536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and severity biomarker for epilepsy</w:t>
            </w:r>
          </w:p>
        </w:tc>
        <w:tc>
          <w:tcPr>
            <w:tcW w:w="2552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An et al., 2016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29-2-3p</w:t>
            </w:r>
          </w:p>
        </w:tc>
        <w:tc>
          <w:tcPr>
            <w:tcW w:w="1985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Plasma and temporal cortex</w:t>
            </w:r>
          </w:p>
        </w:tc>
        <w:tc>
          <w:tcPr>
            <w:tcW w:w="4536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and severity biomarker for TLE</w:t>
            </w:r>
          </w:p>
        </w:tc>
        <w:tc>
          <w:tcPr>
            <w:tcW w:w="2552" w:type="dxa"/>
          </w:tcPr>
          <w:p w:rsidR="00E37DE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Sun et al., 2016b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</w:tcPr>
          <w:p w:rsidR="00EE38B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45-5p</w:t>
            </w:r>
          </w:p>
        </w:tc>
        <w:tc>
          <w:tcPr>
            <w:tcW w:w="1985" w:type="dxa"/>
          </w:tcPr>
          <w:p w:rsidR="00EE38B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  <w:tc>
          <w:tcPr>
            <w:tcW w:w="2409" w:type="dxa"/>
          </w:tcPr>
          <w:p w:rsidR="00EE38B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4536" w:type="dxa"/>
          </w:tcPr>
          <w:p w:rsidR="00EE38B1" w:rsidRPr="00CE4C16" w:rsidRDefault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and severity biomarker for TLE</w:t>
            </w:r>
          </w:p>
        </w:tc>
        <w:tc>
          <w:tcPr>
            <w:tcW w:w="2552" w:type="dxa"/>
          </w:tcPr>
          <w:p w:rsidR="00EE38B1" w:rsidRPr="00CE4C16" w:rsidRDefault="00EE38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Shen et al., 2019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30a</w:t>
            </w:r>
          </w:p>
        </w:tc>
        <w:tc>
          <w:tcPr>
            <w:tcW w:w="1985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4536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and severity biomarker for epilepsy</w:t>
            </w:r>
          </w:p>
        </w:tc>
        <w:tc>
          <w:tcPr>
            <w:tcW w:w="2552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Sun et al., 2016a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4521</w:t>
            </w:r>
          </w:p>
        </w:tc>
        <w:tc>
          <w:tcPr>
            <w:tcW w:w="1985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Brain tissue and serum</w:t>
            </w:r>
          </w:p>
        </w:tc>
        <w:tc>
          <w:tcPr>
            <w:tcW w:w="4536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biomarker for FCD with refractory epilepsy</w:t>
            </w:r>
          </w:p>
        </w:tc>
        <w:tc>
          <w:tcPr>
            <w:tcW w:w="2552" w:type="dxa"/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Wang et al., 2016b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  <w:tcBorders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323a-5p</w:t>
            </w:r>
          </w:p>
        </w:tc>
        <w:tc>
          <w:tcPr>
            <w:tcW w:w="1985" w:type="dxa"/>
            <w:tcBorders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  <w:tcBorders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 xml:space="preserve">Plasma and brain cortex </w:t>
            </w:r>
          </w:p>
        </w:tc>
        <w:tc>
          <w:tcPr>
            <w:tcW w:w="4536" w:type="dxa"/>
            <w:tcBorders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biomarker for FCD with refractory epilepsy</w:t>
            </w:r>
          </w:p>
        </w:tc>
        <w:tc>
          <w:tcPr>
            <w:tcW w:w="2552" w:type="dxa"/>
            <w:tcBorders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Che et al., 2017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  <w:tcBorders>
              <w:top w:val="nil"/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46a, miR-15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biomarker for genetic generalized epileps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E38B1" w:rsidRPr="00CE4C16" w:rsidRDefault="00EE38B1" w:rsidP="00EE38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Martins-Ferreira et al., 2020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  <w:tcBorders>
              <w:top w:val="nil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-301a-3p</w:t>
            </w:r>
          </w:p>
        </w:tc>
        <w:tc>
          <w:tcPr>
            <w:tcW w:w="1985" w:type="dxa"/>
            <w:tcBorders>
              <w:top w:val="nil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  <w:tcBorders>
              <w:top w:val="nil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4536" w:type="dxa"/>
            <w:tcBorders>
              <w:top w:val="nil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biomarker for drug resistance epilepsy</w:t>
            </w:r>
          </w:p>
        </w:tc>
        <w:tc>
          <w:tcPr>
            <w:tcW w:w="2552" w:type="dxa"/>
            <w:tcBorders>
              <w:top w:val="nil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Wang et al., 2015a</w:t>
            </w:r>
          </w:p>
        </w:tc>
      </w:tr>
      <w:tr w:rsidR="005127D4" w:rsidRPr="00CE4C16" w:rsidTr="005127D4">
        <w:trPr>
          <w:trHeight w:val="558"/>
        </w:trPr>
        <w:tc>
          <w:tcPr>
            <w:tcW w:w="2369" w:type="dxa"/>
            <w:tcBorders>
              <w:bottom w:val="single" w:sz="12" w:space="0" w:color="auto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34, miR-146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Diagnosis biomarker for drug resistance epilepsy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EE38B1" w:rsidRPr="00CE4C16" w:rsidRDefault="005127D4" w:rsidP="00EE38B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Leontariti et al., 2020</w:t>
            </w:r>
          </w:p>
        </w:tc>
      </w:tr>
    </w:tbl>
    <w:p w:rsidR="00E37DE1" w:rsidRPr="00CE4C16" w:rsidRDefault="00C87252">
      <w:pPr>
        <w:rPr>
          <w:rFonts w:ascii="Times New Roman" w:hAnsi="Times New Roman" w:cs="Times New Roman"/>
          <w:sz w:val="20"/>
          <w:szCs w:val="20"/>
        </w:rPr>
      </w:pPr>
      <w:r w:rsidRPr="00CE4C16">
        <w:rPr>
          <w:rFonts w:ascii="Times New Roman" w:hAnsi="Times New Roman" w:cs="Times New Roman"/>
          <w:sz w:val="20"/>
          <w:szCs w:val="20"/>
        </w:rPr>
        <w:t>MTLE, mesial temporal lobe epilepsy</w:t>
      </w:r>
      <w:r w:rsidR="00EE38B1" w:rsidRPr="00CE4C16">
        <w:rPr>
          <w:rFonts w:ascii="Times New Roman" w:hAnsi="Times New Roman" w:cs="Times New Roman"/>
          <w:sz w:val="20"/>
          <w:szCs w:val="20"/>
        </w:rPr>
        <w:t xml:space="preserve">; TLE, temporal lobe epilepsy; FCD, focal cortical dysplasia; </w:t>
      </w: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E4C16" w:rsidRDefault="005127D4">
      <w:pPr>
        <w:rPr>
          <w:rFonts w:ascii="Times New Roman" w:hAnsi="Times New Roman" w:cs="Times New Roman"/>
          <w:sz w:val="20"/>
          <w:szCs w:val="20"/>
        </w:rPr>
      </w:pPr>
    </w:p>
    <w:p w:rsidR="005127D4" w:rsidRPr="00C46F9B" w:rsidRDefault="005127D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127D4" w:rsidRPr="00C46F9B" w:rsidSect="00E37DE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3D88" w:rsidRDefault="00603D88" w:rsidP="005127D4">
      <w:r>
        <w:separator/>
      </w:r>
    </w:p>
  </w:endnote>
  <w:endnote w:type="continuationSeparator" w:id="0">
    <w:p w:rsidR="00603D88" w:rsidRDefault="00603D88" w:rsidP="00512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3D88" w:rsidRDefault="00603D88" w:rsidP="005127D4">
      <w:r>
        <w:separator/>
      </w:r>
    </w:p>
  </w:footnote>
  <w:footnote w:type="continuationSeparator" w:id="0">
    <w:p w:rsidR="00603D88" w:rsidRDefault="00603D88" w:rsidP="00512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E1"/>
    <w:rsid w:val="0000491B"/>
    <w:rsid w:val="000362D1"/>
    <w:rsid w:val="00060C9B"/>
    <w:rsid w:val="00076924"/>
    <w:rsid w:val="000B02DA"/>
    <w:rsid w:val="000B10BB"/>
    <w:rsid w:val="000B13D7"/>
    <w:rsid w:val="000B450E"/>
    <w:rsid w:val="000B5D7A"/>
    <w:rsid w:val="000B61E5"/>
    <w:rsid w:val="000E1727"/>
    <w:rsid w:val="000E1A36"/>
    <w:rsid w:val="000E468E"/>
    <w:rsid w:val="000F430B"/>
    <w:rsid w:val="001306C0"/>
    <w:rsid w:val="00142D73"/>
    <w:rsid w:val="00147C0B"/>
    <w:rsid w:val="00164686"/>
    <w:rsid w:val="00164D31"/>
    <w:rsid w:val="00182F7A"/>
    <w:rsid w:val="0018457B"/>
    <w:rsid w:val="00184BDF"/>
    <w:rsid w:val="0018531F"/>
    <w:rsid w:val="00185A12"/>
    <w:rsid w:val="0019253E"/>
    <w:rsid w:val="001929B7"/>
    <w:rsid w:val="001A3747"/>
    <w:rsid w:val="001A5DC7"/>
    <w:rsid w:val="001A5EDB"/>
    <w:rsid w:val="001C09F4"/>
    <w:rsid w:val="001E3277"/>
    <w:rsid w:val="001E4A5D"/>
    <w:rsid w:val="00202DAA"/>
    <w:rsid w:val="00211B17"/>
    <w:rsid w:val="00213B78"/>
    <w:rsid w:val="00216B45"/>
    <w:rsid w:val="00226B93"/>
    <w:rsid w:val="0023413C"/>
    <w:rsid w:val="00236031"/>
    <w:rsid w:val="002374D6"/>
    <w:rsid w:val="002405AA"/>
    <w:rsid w:val="002407CD"/>
    <w:rsid w:val="0024296D"/>
    <w:rsid w:val="00245432"/>
    <w:rsid w:val="00247444"/>
    <w:rsid w:val="00264661"/>
    <w:rsid w:val="002A2315"/>
    <w:rsid w:val="002A5867"/>
    <w:rsid w:val="002D188D"/>
    <w:rsid w:val="002E3D10"/>
    <w:rsid w:val="0030464C"/>
    <w:rsid w:val="00305904"/>
    <w:rsid w:val="003249D1"/>
    <w:rsid w:val="00353286"/>
    <w:rsid w:val="003559D6"/>
    <w:rsid w:val="003563F7"/>
    <w:rsid w:val="00360F53"/>
    <w:rsid w:val="00393A84"/>
    <w:rsid w:val="003977E7"/>
    <w:rsid w:val="003A0C72"/>
    <w:rsid w:val="003C551F"/>
    <w:rsid w:val="003F1A2D"/>
    <w:rsid w:val="004629B6"/>
    <w:rsid w:val="00466E51"/>
    <w:rsid w:val="004675D7"/>
    <w:rsid w:val="00473385"/>
    <w:rsid w:val="004E609F"/>
    <w:rsid w:val="005103F4"/>
    <w:rsid w:val="005127D4"/>
    <w:rsid w:val="00517B61"/>
    <w:rsid w:val="00534417"/>
    <w:rsid w:val="005446B8"/>
    <w:rsid w:val="0058130D"/>
    <w:rsid w:val="00590F57"/>
    <w:rsid w:val="005C6B8F"/>
    <w:rsid w:val="005F27C2"/>
    <w:rsid w:val="0060208B"/>
    <w:rsid w:val="00603D88"/>
    <w:rsid w:val="00622C6F"/>
    <w:rsid w:val="0062455B"/>
    <w:rsid w:val="006275A4"/>
    <w:rsid w:val="00693873"/>
    <w:rsid w:val="006F26EE"/>
    <w:rsid w:val="006F57D6"/>
    <w:rsid w:val="007129CB"/>
    <w:rsid w:val="0072480C"/>
    <w:rsid w:val="0072601D"/>
    <w:rsid w:val="00730588"/>
    <w:rsid w:val="00731908"/>
    <w:rsid w:val="00742F27"/>
    <w:rsid w:val="007513E0"/>
    <w:rsid w:val="0076348E"/>
    <w:rsid w:val="0078117F"/>
    <w:rsid w:val="007948E2"/>
    <w:rsid w:val="00795A69"/>
    <w:rsid w:val="007A374C"/>
    <w:rsid w:val="007A4D82"/>
    <w:rsid w:val="007B1476"/>
    <w:rsid w:val="007D3FD4"/>
    <w:rsid w:val="007D44E9"/>
    <w:rsid w:val="007E2E04"/>
    <w:rsid w:val="007E72BD"/>
    <w:rsid w:val="00805609"/>
    <w:rsid w:val="008111BD"/>
    <w:rsid w:val="00824F7D"/>
    <w:rsid w:val="00845C3C"/>
    <w:rsid w:val="00855B2B"/>
    <w:rsid w:val="008816EC"/>
    <w:rsid w:val="00885156"/>
    <w:rsid w:val="008856B0"/>
    <w:rsid w:val="008A6E08"/>
    <w:rsid w:val="008B132A"/>
    <w:rsid w:val="008B1EB5"/>
    <w:rsid w:val="008B5673"/>
    <w:rsid w:val="008F2739"/>
    <w:rsid w:val="0090350F"/>
    <w:rsid w:val="00920599"/>
    <w:rsid w:val="009325C7"/>
    <w:rsid w:val="00932DB1"/>
    <w:rsid w:val="009670D1"/>
    <w:rsid w:val="00986ABC"/>
    <w:rsid w:val="00995B84"/>
    <w:rsid w:val="009A1F1F"/>
    <w:rsid w:val="009C5421"/>
    <w:rsid w:val="009D7633"/>
    <w:rsid w:val="00A012B3"/>
    <w:rsid w:val="00A1201E"/>
    <w:rsid w:val="00A22B03"/>
    <w:rsid w:val="00A3304E"/>
    <w:rsid w:val="00A41481"/>
    <w:rsid w:val="00A57C33"/>
    <w:rsid w:val="00A9250F"/>
    <w:rsid w:val="00AA1F6A"/>
    <w:rsid w:val="00AB50A5"/>
    <w:rsid w:val="00AB56AF"/>
    <w:rsid w:val="00AC05F9"/>
    <w:rsid w:val="00AC63AA"/>
    <w:rsid w:val="00AD2FF4"/>
    <w:rsid w:val="00AD504A"/>
    <w:rsid w:val="00AF24E1"/>
    <w:rsid w:val="00B00BF9"/>
    <w:rsid w:val="00B02BE2"/>
    <w:rsid w:val="00B3324D"/>
    <w:rsid w:val="00B4112A"/>
    <w:rsid w:val="00B5403A"/>
    <w:rsid w:val="00B56804"/>
    <w:rsid w:val="00B603FF"/>
    <w:rsid w:val="00B74A6B"/>
    <w:rsid w:val="00B77596"/>
    <w:rsid w:val="00B93574"/>
    <w:rsid w:val="00BB1895"/>
    <w:rsid w:val="00BD14E6"/>
    <w:rsid w:val="00BD2855"/>
    <w:rsid w:val="00BE1A7D"/>
    <w:rsid w:val="00C07654"/>
    <w:rsid w:val="00C14089"/>
    <w:rsid w:val="00C17CE6"/>
    <w:rsid w:val="00C25D7F"/>
    <w:rsid w:val="00C30D63"/>
    <w:rsid w:val="00C46F9B"/>
    <w:rsid w:val="00C541AE"/>
    <w:rsid w:val="00C61A34"/>
    <w:rsid w:val="00C728B7"/>
    <w:rsid w:val="00C739B6"/>
    <w:rsid w:val="00C73A92"/>
    <w:rsid w:val="00C87252"/>
    <w:rsid w:val="00C94E6A"/>
    <w:rsid w:val="00C950CD"/>
    <w:rsid w:val="00CA0294"/>
    <w:rsid w:val="00CC0729"/>
    <w:rsid w:val="00CC1790"/>
    <w:rsid w:val="00CC6AFC"/>
    <w:rsid w:val="00CD74D8"/>
    <w:rsid w:val="00CE4C16"/>
    <w:rsid w:val="00CF0990"/>
    <w:rsid w:val="00CF4525"/>
    <w:rsid w:val="00CF65FB"/>
    <w:rsid w:val="00D1310E"/>
    <w:rsid w:val="00D30D1B"/>
    <w:rsid w:val="00D47DF5"/>
    <w:rsid w:val="00D64FEA"/>
    <w:rsid w:val="00D71EE4"/>
    <w:rsid w:val="00D73648"/>
    <w:rsid w:val="00D75272"/>
    <w:rsid w:val="00D93E4A"/>
    <w:rsid w:val="00DA4543"/>
    <w:rsid w:val="00DD6229"/>
    <w:rsid w:val="00E12792"/>
    <w:rsid w:val="00E20DFB"/>
    <w:rsid w:val="00E319F7"/>
    <w:rsid w:val="00E37DE1"/>
    <w:rsid w:val="00E53475"/>
    <w:rsid w:val="00ED6F68"/>
    <w:rsid w:val="00EE04C5"/>
    <w:rsid w:val="00EE38B1"/>
    <w:rsid w:val="00EE6677"/>
    <w:rsid w:val="00EF0460"/>
    <w:rsid w:val="00EF7E10"/>
    <w:rsid w:val="00F03F1B"/>
    <w:rsid w:val="00F22D51"/>
    <w:rsid w:val="00F23BFA"/>
    <w:rsid w:val="00F43FC0"/>
    <w:rsid w:val="00F8032C"/>
    <w:rsid w:val="00F84867"/>
    <w:rsid w:val="00FA24F8"/>
    <w:rsid w:val="00FA547C"/>
    <w:rsid w:val="00FB59DB"/>
    <w:rsid w:val="00FD7A6D"/>
    <w:rsid w:val="00FE43EB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A61D7E8-D925-3945-AAF2-D9F19DBAE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27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27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446775@qq.com</dc:creator>
  <cp:keywords/>
  <dc:description/>
  <cp:lastModifiedBy>104446775@qq.com</cp:lastModifiedBy>
  <cp:revision>5</cp:revision>
  <dcterms:created xsi:type="dcterms:W3CDTF">2020-10-12T07:05:00Z</dcterms:created>
  <dcterms:modified xsi:type="dcterms:W3CDTF">2021-02-16T07:11:00Z</dcterms:modified>
</cp:coreProperties>
</file>